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1687"/>
        <w:gridCol w:w="1047"/>
        <w:gridCol w:w="1047"/>
        <w:gridCol w:w="1074"/>
        <w:gridCol w:w="1631"/>
      </w:tblGrid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proofErr w:type="spellStart"/>
            <w:r w:rsidRPr="001B7A0A">
              <w:t>Ensembl</w:t>
            </w:r>
            <w:proofErr w:type="spellEnd"/>
            <w:r w:rsidRPr="001B7A0A">
              <w:t xml:space="preserve"> Gene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proofErr w:type="spellStart"/>
            <w:r w:rsidRPr="001B7A0A">
              <w:t>SwissProt</w:t>
            </w:r>
            <w:proofErr w:type="spellEnd"/>
            <w:r w:rsidRPr="001B7A0A">
              <w:t xml:space="preserve"> (name)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>
              <w:t>Median H</w:t>
            </w:r>
            <w:r w:rsidRPr="001B7A0A">
              <w:t>igh</w:t>
            </w:r>
            <w:r>
              <w:t xml:space="preserve"> stage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Median Low</w:t>
            </w:r>
            <w:r>
              <w:t xml:space="preserve"> stage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Ratio High/Low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Log2(High/Low)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89058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POD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62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8.6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304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1.71753</w:t>
            </w:r>
          </w:p>
        </w:tc>
        <w:bookmarkStart w:id="0" w:name="_GoBack"/>
        <w:bookmarkEnd w:id="0"/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87681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1AG1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41E+11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82E+11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498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1.0051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60862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ZA2G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55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06E+11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526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0.92668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21410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1BG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99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58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536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0.8988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079557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FAM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34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3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58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0.78566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71236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2GL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4.85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8.23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589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0.76352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047457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CERU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39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32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0.598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-0.7411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06927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MBP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47E+11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65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59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374578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45192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FETUA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28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08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05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609359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22194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PLMN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7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4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15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653168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17601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NT3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6.0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14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3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40467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10169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HEMO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7.4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24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97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57816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18137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POA1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07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47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7.27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861881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25730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CO3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9.0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1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8.23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040596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45321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VTDB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24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02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1.1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47142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215754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APOA4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98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1E+08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1.7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551576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66710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B2MG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4.36E+09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2.64E+08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6.5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4.044063</w:t>
            </w:r>
          </w:p>
        </w:tc>
      </w:tr>
      <w:tr w:rsidR="001B7A0A" w:rsidRPr="001B7A0A" w:rsidTr="001B7A0A">
        <w:trPr>
          <w:trHeight w:val="300"/>
        </w:trPr>
        <w:tc>
          <w:tcPr>
            <w:tcW w:w="1746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ENSG00000138207</w:t>
            </w:r>
          </w:p>
        </w:tc>
        <w:tc>
          <w:tcPr>
            <w:tcW w:w="1501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RET4_HUMAN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1.14E+10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.23E+08</w:t>
            </w:r>
          </w:p>
        </w:tc>
        <w:tc>
          <w:tcPr>
            <w:tcW w:w="960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35.3</w:t>
            </w:r>
          </w:p>
        </w:tc>
        <w:tc>
          <w:tcPr>
            <w:tcW w:w="1445" w:type="dxa"/>
            <w:noWrap/>
            <w:vAlign w:val="center"/>
            <w:hideMark/>
          </w:tcPr>
          <w:p w:rsidR="001B7A0A" w:rsidRPr="001B7A0A" w:rsidRDefault="001B7A0A" w:rsidP="001B7A0A">
            <w:pPr>
              <w:jc w:val="center"/>
            </w:pPr>
            <w:r w:rsidRPr="001B7A0A">
              <w:t>5.141356</w:t>
            </w:r>
          </w:p>
        </w:tc>
      </w:tr>
    </w:tbl>
    <w:p w:rsidR="00A67C73" w:rsidRDefault="00A67C73"/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A0A"/>
    <w:rsid w:val="001B7A0A"/>
    <w:rsid w:val="00472CD3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1B7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1B7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5:42:00Z</dcterms:created>
  <dcterms:modified xsi:type="dcterms:W3CDTF">2013-10-22T15:45:00Z</dcterms:modified>
</cp:coreProperties>
</file>